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7BBDA4" w14:textId="0A70A9E1" w:rsidR="002C4976" w:rsidRDefault="002C4976" w:rsidP="00E55910">
      <w:pPr>
        <w:rPr>
          <w:b/>
          <w:bCs/>
        </w:rPr>
      </w:pPr>
      <w:bookmarkStart w:id="0" w:name="_GoBack"/>
      <w:bookmarkEnd w:id="0"/>
      <w:r>
        <w:rPr>
          <w:b/>
          <w:bCs/>
        </w:rPr>
        <w:t xml:space="preserve">Editor note: </w:t>
      </w:r>
      <w:r w:rsidRPr="00BF084C">
        <w:rPr>
          <w:i/>
          <w:iCs/>
        </w:rPr>
        <w:t xml:space="preserve">This translation in </w:t>
      </w:r>
      <w:r>
        <w:rPr>
          <w:i/>
          <w:iCs/>
        </w:rPr>
        <w:t>Spanish</w:t>
      </w:r>
      <w:r w:rsidRPr="00BF084C">
        <w:rPr>
          <w:i/>
          <w:iCs/>
        </w:rPr>
        <w:t xml:space="preserve"> was submitted by the authors and we reproduce it as supplied. It has not been peer reviewed. Our editorial processes have only been applied to the original abstract in English, which should serve as reference for this manuscript</w:t>
      </w:r>
      <w:r w:rsidR="0020298F">
        <w:rPr>
          <w:i/>
          <w:iCs/>
        </w:rPr>
        <w:t>.</w:t>
      </w:r>
    </w:p>
    <w:p w14:paraId="6777E3CF" w14:textId="4E5A33A2" w:rsidR="00E55910" w:rsidRPr="002C4976" w:rsidRDefault="00DC4AF2" w:rsidP="00E55910">
      <w:pPr>
        <w:rPr>
          <w:b/>
          <w:bCs/>
          <w:lang w:val="es-UY"/>
        </w:rPr>
      </w:pPr>
      <w:r w:rsidRPr="002C4976">
        <w:rPr>
          <w:b/>
          <w:bCs/>
          <w:lang w:val="es-UY"/>
        </w:rPr>
        <w:t>RESUMEN</w:t>
      </w:r>
    </w:p>
    <w:p w14:paraId="7D6B64F2" w14:textId="50255425" w:rsidR="00E55910" w:rsidRPr="00DC4AF2" w:rsidRDefault="00DC4AF2" w:rsidP="00E55910">
      <w:pPr>
        <w:rPr>
          <w:rFonts w:ascii="Calibri" w:eastAsia="Calibri" w:hAnsi="Calibri" w:cs="Calibri"/>
          <w:b/>
          <w:bCs/>
          <w:color w:val="000000" w:themeColor="text1"/>
          <w:lang w:val="es-CL"/>
        </w:rPr>
      </w:pPr>
      <w:r w:rsidRPr="00DC4AF2">
        <w:rPr>
          <w:rFonts w:ascii="Calibri" w:eastAsia="Calibri" w:hAnsi="Calibri" w:cs="Calibri"/>
          <w:b/>
          <w:bCs/>
          <w:color w:val="000000" w:themeColor="text1"/>
          <w:lang w:val="es-CL"/>
        </w:rPr>
        <w:t>Introducción</w:t>
      </w:r>
      <w:r w:rsidR="00E55910" w:rsidRPr="00DC4AF2">
        <w:rPr>
          <w:rFonts w:ascii="Calibri" w:eastAsia="Calibri" w:hAnsi="Calibri" w:cs="Calibri"/>
          <w:b/>
          <w:bCs/>
          <w:color w:val="000000" w:themeColor="text1"/>
          <w:lang w:val="es-CL"/>
        </w:rPr>
        <w:t xml:space="preserve">: </w:t>
      </w:r>
      <w:r w:rsidRPr="00DC4AF2">
        <w:rPr>
          <w:lang w:val="es-CL"/>
        </w:rPr>
        <w:t>En el mundo</w:t>
      </w:r>
      <w:r>
        <w:rPr>
          <w:lang w:val="es-CL"/>
        </w:rPr>
        <w:t>,</w:t>
      </w:r>
      <w:r w:rsidRPr="00DC4AF2">
        <w:rPr>
          <w:lang w:val="es-CL"/>
        </w:rPr>
        <w:t xml:space="preserve"> hay 1.300 millones de personas con discapacidad, incluidos 85 millones en América Latina y el Caribe (ALC). Las personas con discapacidad a menudo enfrentan barreras para acceder a atención </w:t>
      </w:r>
      <w:r>
        <w:rPr>
          <w:lang w:val="es-CL"/>
        </w:rPr>
        <w:t>de salud</w:t>
      </w:r>
      <w:r w:rsidRPr="00DC4AF2">
        <w:rPr>
          <w:lang w:val="es-CL"/>
        </w:rPr>
        <w:t xml:space="preserve"> y mueren, en promedio, entre 10 y 20 años antes que las personas sin discapacidad. Este estudio tuvo como objetivo revisar sistemáticamente la literatura cuantitativa sobre el acceso a la atención general </w:t>
      </w:r>
      <w:r>
        <w:rPr>
          <w:lang w:val="es-CL"/>
        </w:rPr>
        <w:t xml:space="preserve">de salud </w:t>
      </w:r>
      <w:r w:rsidR="00C00C5B">
        <w:rPr>
          <w:lang w:val="es-CL"/>
        </w:rPr>
        <w:t>de</w:t>
      </w:r>
      <w:r w:rsidRPr="00DC4AF2">
        <w:rPr>
          <w:lang w:val="es-CL"/>
        </w:rPr>
        <w:t xml:space="preserve"> personas con discapacidad, en comparación con aquellas sin discapacidad, en ALC.</w:t>
      </w:r>
    </w:p>
    <w:p w14:paraId="7C7B2D5B" w14:textId="75661A1B" w:rsidR="00375CEF" w:rsidRPr="00375CEF" w:rsidRDefault="00375CEF" w:rsidP="00E55910">
      <w:pPr>
        <w:rPr>
          <w:lang w:val="es-CL"/>
        </w:rPr>
      </w:pPr>
      <w:r w:rsidRPr="00375CEF">
        <w:rPr>
          <w:b/>
          <w:bCs/>
          <w:lang w:val="es-CL"/>
        </w:rPr>
        <w:t>Métodos:</w:t>
      </w:r>
      <w:r w:rsidRPr="00DC4AF2">
        <w:rPr>
          <w:lang w:val="es-CL"/>
        </w:rPr>
        <w:t xml:space="preserve"> Se realizó una revisión sistemática y síntesis narrativa siguiendo </w:t>
      </w:r>
      <w:r>
        <w:rPr>
          <w:lang w:val="es-CL"/>
        </w:rPr>
        <w:t>las orientaciones</w:t>
      </w:r>
      <w:r w:rsidRPr="00DC4AF2">
        <w:rPr>
          <w:lang w:val="es-CL"/>
        </w:rPr>
        <w:t xml:space="preserve"> </w:t>
      </w:r>
      <w:r>
        <w:rPr>
          <w:lang w:val="es-CL"/>
        </w:rPr>
        <w:t xml:space="preserve">de </w:t>
      </w:r>
      <w:r w:rsidRPr="00DC4AF2">
        <w:rPr>
          <w:lang w:val="es-CL"/>
        </w:rPr>
        <w:t xml:space="preserve">PRISMA. Se realizaron búsquedas en EMBASE, MEDLINE, LILACS, MedCarib, PsycINFO, SciELO, CINAHL y Web of Science utilizando una estrategia de búsqueda </w:t>
      </w:r>
      <w:r>
        <w:rPr>
          <w:lang w:val="es-CL"/>
        </w:rPr>
        <w:t>exhaustiva</w:t>
      </w:r>
      <w:r w:rsidRPr="00DC4AF2">
        <w:rPr>
          <w:lang w:val="es-CL"/>
        </w:rPr>
        <w:t xml:space="preserve"> en inglés, español y portugués. Los artículos elegibles </w:t>
      </w:r>
      <w:r>
        <w:rPr>
          <w:lang w:val="es-CL"/>
        </w:rPr>
        <w:t>debían ser</w:t>
      </w:r>
      <w:r w:rsidRPr="00DC4AF2">
        <w:rPr>
          <w:lang w:val="es-CL"/>
        </w:rPr>
        <w:t xml:space="preserve"> revisados por pares, publicados entre enero de 2000 y abril de 2023, y compara</w:t>
      </w:r>
      <w:r>
        <w:rPr>
          <w:lang w:val="es-CL"/>
        </w:rPr>
        <w:t>r</w:t>
      </w:r>
      <w:r w:rsidRPr="00DC4AF2">
        <w:rPr>
          <w:lang w:val="es-CL"/>
        </w:rPr>
        <w:t xml:space="preserve"> el acceso general a la atención </w:t>
      </w:r>
      <w:r>
        <w:rPr>
          <w:lang w:val="es-CL"/>
        </w:rPr>
        <w:t>de salud</w:t>
      </w:r>
      <w:r w:rsidRPr="00DC4AF2">
        <w:rPr>
          <w:lang w:val="es-CL"/>
        </w:rPr>
        <w:t xml:space="preserve"> (utilización, cobertura, calidad, asequibilidad) entre personas con y sin discapacidad en ALC. Dos revisores seleccionaron los estudios de forma independiente, extrajeron los datos y evaluaron el riesgo de sesgo. Esta revisión fue prerregistrada en PROSPERO [CRD42021235797].</w:t>
      </w:r>
    </w:p>
    <w:p w14:paraId="730E1DD8" w14:textId="7EDEBE53" w:rsidR="00C00C5B" w:rsidRPr="0081223A" w:rsidRDefault="00C00C5B" w:rsidP="00C00C5B">
      <w:pPr>
        <w:rPr>
          <w:lang w:val="es-CL"/>
        </w:rPr>
      </w:pPr>
      <w:r w:rsidRPr="00C00C5B">
        <w:rPr>
          <w:b/>
          <w:bCs/>
          <w:lang w:val="es-CL"/>
        </w:rPr>
        <w:t>Resultados:</w:t>
      </w:r>
      <w:r w:rsidRPr="00DC4AF2">
        <w:rPr>
          <w:lang w:val="es-CL"/>
        </w:rPr>
        <w:t xml:space="preserve"> La búsqueda </w:t>
      </w:r>
      <w:r>
        <w:rPr>
          <w:lang w:val="es-CL"/>
        </w:rPr>
        <w:t>arrojó</w:t>
      </w:r>
      <w:r w:rsidRPr="00DC4AF2">
        <w:rPr>
          <w:lang w:val="es-CL"/>
        </w:rPr>
        <w:t xml:space="preserve"> 16 538 </w:t>
      </w:r>
      <w:r>
        <w:rPr>
          <w:lang w:val="es-CL"/>
        </w:rPr>
        <w:t>artículos</w:t>
      </w:r>
      <w:r w:rsidRPr="00DC4AF2">
        <w:rPr>
          <w:lang w:val="es-CL"/>
        </w:rPr>
        <w:t xml:space="preserve"> y se incluyeron 30 estudios, la mayoría con riesgo de sesgo medio o alto (n=23; 76%). La mayoría de los estudios tuvieron un diseño transversal (n=24; 80%), fueron realizados en Brasil (n=19; 63%) y </w:t>
      </w:r>
      <w:r>
        <w:rPr>
          <w:lang w:val="es-CL"/>
        </w:rPr>
        <w:t xml:space="preserve">con </w:t>
      </w:r>
      <w:r w:rsidRPr="00DC4AF2">
        <w:rPr>
          <w:lang w:val="es-CL"/>
        </w:rPr>
        <w:t xml:space="preserve">adultos (n=14; 47%). El tipo de discapacidad fue con mayor frecuencia discapacidad auto informada (n=8; 26%) o limitaciones de funcionamiento (n=8; 26%). En general, los estudios incluidos indicaron que las personas con discapacidad utilizan los servicios de atención </w:t>
      </w:r>
      <w:r>
        <w:rPr>
          <w:lang w:val="es-CL"/>
        </w:rPr>
        <w:t>de salud</w:t>
      </w:r>
      <w:r w:rsidRPr="00DC4AF2">
        <w:rPr>
          <w:lang w:val="es-CL"/>
        </w:rPr>
        <w:t xml:space="preserve"> más que aquellas sin discapacidad. Hubo cierta evidencia de que las mujeres con discapacidad tenían menos probabilidades de </w:t>
      </w:r>
      <w:r w:rsidR="00BA57E4">
        <w:rPr>
          <w:lang w:val="es-CL"/>
        </w:rPr>
        <w:t xml:space="preserve">realizarse </w:t>
      </w:r>
      <w:r w:rsidRPr="00DC4AF2">
        <w:rPr>
          <w:lang w:val="es-CL"/>
        </w:rPr>
        <w:t>pruebas de detección del cáncer.</w:t>
      </w:r>
      <w:r w:rsidR="00436C3E">
        <w:rPr>
          <w:lang w:val="es-CL"/>
        </w:rPr>
        <w:t xml:space="preserve"> E</w:t>
      </w:r>
      <w:r w:rsidRPr="00DC4AF2">
        <w:rPr>
          <w:lang w:val="es-CL"/>
        </w:rPr>
        <w:t>videncia limitada mostró que la asequibilidad y la calidad de los servicios de salud eran menores entre las personas con discapacidad. No se disponía de datos desglosados por género o etnia.</w:t>
      </w:r>
    </w:p>
    <w:p w14:paraId="504B47CB" w14:textId="77BC1339" w:rsidR="00C00C5B" w:rsidRPr="00C00C5B" w:rsidRDefault="00273082" w:rsidP="00E55910">
      <w:pPr>
        <w:rPr>
          <w:lang w:val="es-CL"/>
        </w:rPr>
      </w:pPr>
      <w:r w:rsidRPr="00273082">
        <w:rPr>
          <w:b/>
          <w:bCs/>
          <w:lang w:val="es-CL"/>
        </w:rPr>
        <w:t>Interpretación:</w:t>
      </w:r>
      <w:r w:rsidRPr="00DC4AF2">
        <w:rPr>
          <w:lang w:val="es-CL"/>
        </w:rPr>
        <w:t xml:space="preserve"> Las personas con discapacidad parecen experimentar inequidades en salud en ALC, aunque existen grandes brechas en la evidencia actual (por ejemplo, cobertura, calidad, asequibilidad). Se necesita urgentemente armonizar la recopilación de datos sobre discapacidad y acceso a la salud para abordar este problema.</w:t>
      </w:r>
    </w:p>
    <w:p w14:paraId="21B03488" w14:textId="3C94F93E" w:rsidR="004D7483" w:rsidRPr="00DC4AF2" w:rsidRDefault="00DC4AF2" w:rsidP="00DC4AF2">
      <w:pPr>
        <w:rPr>
          <w:lang w:val="es-CL"/>
        </w:rPr>
      </w:pPr>
      <w:r w:rsidRPr="00273082">
        <w:rPr>
          <w:b/>
          <w:bCs/>
          <w:lang w:val="es-CL"/>
        </w:rPr>
        <w:t>Financiamiento:</w:t>
      </w:r>
      <w:r w:rsidRPr="00DC4AF2">
        <w:rPr>
          <w:lang w:val="es-CL"/>
        </w:rPr>
        <w:t xml:space="preserve"> Este estudio fue apoyado por la Agencia Nacional de Investigación y Desarrollo (ANID); Beca de Doctorado en el Extranjero Becas Chile (Beca 72210471). Hannah Kuper cuenta con el apoyo de una cátedra de investigación global del NIHR (301621); Lena Morgon Banks </w:t>
      </w:r>
      <w:r w:rsidR="00273082">
        <w:rPr>
          <w:lang w:val="es-CL"/>
        </w:rPr>
        <w:t>con</w:t>
      </w:r>
      <w:r w:rsidRPr="00DC4AF2">
        <w:rPr>
          <w:lang w:val="es-CL"/>
        </w:rPr>
        <w:t xml:space="preserve"> la subvención PENDA de FCDO y el Arts and Humanities Council (subvención 102866EH); y Sara Rotenberg</w:t>
      </w:r>
      <w:r w:rsidR="00273082">
        <w:rPr>
          <w:lang w:val="es-CL"/>
        </w:rPr>
        <w:t xml:space="preserve"> con</w:t>
      </w:r>
      <w:r w:rsidRPr="00DC4AF2">
        <w:rPr>
          <w:lang w:val="es-CL"/>
        </w:rPr>
        <w:t xml:space="preserve"> una beca Rhodes (Rhodes Trust).</w:t>
      </w:r>
    </w:p>
    <w:sectPr w:rsidR="004D7483" w:rsidRPr="00DC4AF2" w:rsidSect="00A36A21">
      <w:pgSz w:w="12240" w:h="15840"/>
      <w:pgMar w:top="1417" w:right="1701" w:bottom="1417"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removePersonalInformatio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56FDF"/>
    <w:rsid w:val="0000144A"/>
    <w:rsid w:val="00003E9E"/>
    <w:rsid w:val="00004A75"/>
    <w:rsid w:val="000072F0"/>
    <w:rsid w:val="00007B45"/>
    <w:rsid w:val="00007FA6"/>
    <w:rsid w:val="0001116E"/>
    <w:rsid w:val="000111DB"/>
    <w:rsid w:val="000164B7"/>
    <w:rsid w:val="00017602"/>
    <w:rsid w:val="00024A7B"/>
    <w:rsid w:val="00027639"/>
    <w:rsid w:val="00030B4F"/>
    <w:rsid w:val="0003469A"/>
    <w:rsid w:val="00036EC3"/>
    <w:rsid w:val="00043398"/>
    <w:rsid w:val="00043425"/>
    <w:rsid w:val="000464FD"/>
    <w:rsid w:val="00047C0F"/>
    <w:rsid w:val="00053A08"/>
    <w:rsid w:val="00053ED3"/>
    <w:rsid w:val="0005617F"/>
    <w:rsid w:val="00057AAF"/>
    <w:rsid w:val="00057F53"/>
    <w:rsid w:val="00061BD2"/>
    <w:rsid w:val="0006261A"/>
    <w:rsid w:val="000667CE"/>
    <w:rsid w:val="0007365C"/>
    <w:rsid w:val="00074D15"/>
    <w:rsid w:val="000818DE"/>
    <w:rsid w:val="000831C7"/>
    <w:rsid w:val="000843F1"/>
    <w:rsid w:val="000845B5"/>
    <w:rsid w:val="0008480D"/>
    <w:rsid w:val="00086593"/>
    <w:rsid w:val="000948B2"/>
    <w:rsid w:val="00095C0C"/>
    <w:rsid w:val="000A087D"/>
    <w:rsid w:val="000A0B88"/>
    <w:rsid w:val="000A5BE4"/>
    <w:rsid w:val="000A6401"/>
    <w:rsid w:val="000B2F70"/>
    <w:rsid w:val="000B32F2"/>
    <w:rsid w:val="000B50D7"/>
    <w:rsid w:val="000C0E06"/>
    <w:rsid w:val="000C1051"/>
    <w:rsid w:val="000C5B6A"/>
    <w:rsid w:val="000C73CE"/>
    <w:rsid w:val="000E266C"/>
    <w:rsid w:val="000E33DD"/>
    <w:rsid w:val="000E6454"/>
    <w:rsid w:val="000E73A1"/>
    <w:rsid w:val="000F15C8"/>
    <w:rsid w:val="000F2DB5"/>
    <w:rsid w:val="000F69EA"/>
    <w:rsid w:val="00101F1B"/>
    <w:rsid w:val="00102744"/>
    <w:rsid w:val="00103176"/>
    <w:rsid w:val="0010512E"/>
    <w:rsid w:val="001060BE"/>
    <w:rsid w:val="00110D59"/>
    <w:rsid w:val="0011398C"/>
    <w:rsid w:val="00113D51"/>
    <w:rsid w:val="00117579"/>
    <w:rsid w:val="00120101"/>
    <w:rsid w:val="00122FF8"/>
    <w:rsid w:val="00124D28"/>
    <w:rsid w:val="001259B9"/>
    <w:rsid w:val="00127D76"/>
    <w:rsid w:val="0013086C"/>
    <w:rsid w:val="00133A10"/>
    <w:rsid w:val="0013684A"/>
    <w:rsid w:val="00141A3F"/>
    <w:rsid w:val="00152B03"/>
    <w:rsid w:val="001533B1"/>
    <w:rsid w:val="00153A28"/>
    <w:rsid w:val="001543EF"/>
    <w:rsid w:val="00156FDF"/>
    <w:rsid w:val="001572BB"/>
    <w:rsid w:val="00161E01"/>
    <w:rsid w:val="00162AA7"/>
    <w:rsid w:val="0016520F"/>
    <w:rsid w:val="00166CF6"/>
    <w:rsid w:val="00167267"/>
    <w:rsid w:val="00170961"/>
    <w:rsid w:val="00182ED2"/>
    <w:rsid w:val="0018457C"/>
    <w:rsid w:val="001909ED"/>
    <w:rsid w:val="00193CAE"/>
    <w:rsid w:val="001A1B9F"/>
    <w:rsid w:val="001B0913"/>
    <w:rsid w:val="001B0FCE"/>
    <w:rsid w:val="001B258D"/>
    <w:rsid w:val="001B34BE"/>
    <w:rsid w:val="001B37A7"/>
    <w:rsid w:val="001B42EB"/>
    <w:rsid w:val="001B4A54"/>
    <w:rsid w:val="001B6269"/>
    <w:rsid w:val="001B7C25"/>
    <w:rsid w:val="001C13ED"/>
    <w:rsid w:val="001C3AC1"/>
    <w:rsid w:val="001D1AA8"/>
    <w:rsid w:val="001D271B"/>
    <w:rsid w:val="001D32A5"/>
    <w:rsid w:val="001D6C43"/>
    <w:rsid w:val="001D70C6"/>
    <w:rsid w:val="001E1069"/>
    <w:rsid w:val="001E584A"/>
    <w:rsid w:val="001F0567"/>
    <w:rsid w:val="001F77B8"/>
    <w:rsid w:val="00201232"/>
    <w:rsid w:val="0020298F"/>
    <w:rsid w:val="002034E4"/>
    <w:rsid w:val="00206672"/>
    <w:rsid w:val="002111A9"/>
    <w:rsid w:val="00212A91"/>
    <w:rsid w:val="002174EB"/>
    <w:rsid w:val="00221CFE"/>
    <w:rsid w:val="00221D6E"/>
    <w:rsid w:val="00222471"/>
    <w:rsid w:val="0022696F"/>
    <w:rsid w:val="00227445"/>
    <w:rsid w:val="0023263E"/>
    <w:rsid w:val="0023740A"/>
    <w:rsid w:val="00245DCE"/>
    <w:rsid w:val="00246072"/>
    <w:rsid w:val="0025089C"/>
    <w:rsid w:val="00252A67"/>
    <w:rsid w:val="00257F10"/>
    <w:rsid w:val="002601BF"/>
    <w:rsid w:val="00271181"/>
    <w:rsid w:val="002726D8"/>
    <w:rsid w:val="00273082"/>
    <w:rsid w:val="00273193"/>
    <w:rsid w:val="0027589B"/>
    <w:rsid w:val="00276CA2"/>
    <w:rsid w:val="00284E19"/>
    <w:rsid w:val="00287786"/>
    <w:rsid w:val="00290AC4"/>
    <w:rsid w:val="002941DF"/>
    <w:rsid w:val="002961C5"/>
    <w:rsid w:val="00296600"/>
    <w:rsid w:val="0029666C"/>
    <w:rsid w:val="00296AE7"/>
    <w:rsid w:val="00296CF1"/>
    <w:rsid w:val="002A4EEA"/>
    <w:rsid w:val="002A5258"/>
    <w:rsid w:val="002A6FE9"/>
    <w:rsid w:val="002A7B1F"/>
    <w:rsid w:val="002B2D98"/>
    <w:rsid w:val="002B39E1"/>
    <w:rsid w:val="002B3BED"/>
    <w:rsid w:val="002B5AE2"/>
    <w:rsid w:val="002B6429"/>
    <w:rsid w:val="002B716B"/>
    <w:rsid w:val="002C2ECA"/>
    <w:rsid w:val="002C4976"/>
    <w:rsid w:val="002C57D8"/>
    <w:rsid w:val="002D1D8E"/>
    <w:rsid w:val="002D25D7"/>
    <w:rsid w:val="002D44A2"/>
    <w:rsid w:val="002D7447"/>
    <w:rsid w:val="002E0084"/>
    <w:rsid w:val="002E75DD"/>
    <w:rsid w:val="002F4238"/>
    <w:rsid w:val="002F6DF0"/>
    <w:rsid w:val="00301CA7"/>
    <w:rsid w:val="003026F1"/>
    <w:rsid w:val="00303063"/>
    <w:rsid w:val="00303E96"/>
    <w:rsid w:val="00304DA3"/>
    <w:rsid w:val="003070ED"/>
    <w:rsid w:val="00310478"/>
    <w:rsid w:val="003117CF"/>
    <w:rsid w:val="0031246B"/>
    <w:rsid w:val="00314D59"/>
    <w:rsid w:val="00321783"/>
    <w:rsid w:val="00323CF9"/>
    <w:rsid w:val="003263DB"/>
    <w:rsid w:val="00330A2F"/>
    <w:rsid w:val="00354A54"/>
    <w:rsid w:val="00364E50"/>
    <w:rsid w:val="00370BFD"/>
    <w:rsid w:val="00370FA9"/>
    <w:rsid w:val="00371645"/>
    <w:rsid w:val="00374815"/>
    <w:rsid w:val="00375CEF"/>
    <w:rsid w:val="00387A32"/>
    <w:rsid w:val="0039025A"/>
    <w:rsid w:val="0039081C"/>
    <w:rsid w:val="00390898"/>
    <w:rsid w:val="00390961"/>
    <w:rsid w:val="00390D8E"/>
    <w:rsid w:val="00394E44"/>
    <w:rsid w:val="003A07F6"/>
    <w:rsid w:val="003A1E67"/>
    <w:rsid w:val="003A3E40"/>
    <w:rsid w:val="003A4028"/>
    <w:rsid w:val="003B1110"/>
    <w:rsid w:val="003B41A6"/>
    <w:rsid w:val="003B4C44"/>
    <w:rsid w:val="003B7888"/>
    <w:rsid w:val="003B7E4A"/>
    <w:rsid w:val="003C166B"/>
    <w:rsid w:val="003C1C6C"/>
    <w:rsid w:val="003C4A1E"/>
    <w:rsid w:val="003C7A5D"/>
    <w:rsid w:val="003D4850"/>
    <w:rsid w:val="003E1FD0"/>
    <w:rsid w:val="003E3928"/>
    <w:rsid w:val="003E6808"/>
    <w:rsid w:val="003F0D37"/>
    <w:rsid w:val="003F6EF0"/>
    <w:rsid w:val="003F7ECD"/>
    <w:rsid w:val="0040039F"/>
    <w:rsid w:val="004058CE"/>
    <w:rsid w:val="0040767C"/>
    <w:rsid w:val="0041581E"/>
    <w:rsid w:val="00415F24"/>
    <w:rsid w:val="004320EB"/>
    <w:rsid w:val="00435060"/>
    <w:rsid w:val="00435CA8"/>
    <w:rsid w:val="00436C3E"/>
    <w:rsid w:val="00436FDB"/>
    <w:rsid w:val="00441242"/>
    <w:rsid w:val="00446200"/>
    <w:rsid w:val="00450287"/>
    <w:rsid w:val="004528C1"/>
    <w:rsid w:val="00452BB5"/>
    <w:rsid w:val="00455963"/>
    <w:rsid w:val="00456F74"/>
    <w:rsid w:val="00461FAE"/>
    <w:rsid w:val="004650CB"/>
    <w:rsid w:val="00466818"/>
    <w:rsid w:val="00467F56"/>
    <w:rsid w:val="004722EB"/>
    <w:rsid w:val="00473CB2"/>
    <w:rsid w:val="004776A9"/>
    <w:rsid w:val="00480ADA"/>
    <w:rsid w:val="00482B68"/>
    <w:rsid w:val="0048699E"/>
    <w:rsid w:val="00486E7D"/>
    <w:rsid w:val="00487BC0"/>
    <w:rsid w:val="00491BDE"/>
    <w:rsid w:val="0049266F"/>
    <w:rsid w:val="00493602"/>
    <w:rsid w:val="00495367"/>
    <w:rsid w:val="00496155"/>
    <w:rsid w:val="00497DF1"/>
    <w:rsid w:val="004A46AA"/>
    <w:rsid w:val="004A61DA"/>
    <w:rsid w:val="004C156F"/>
    <w:rsid w:val="004C5346"/>
    <w:rsid w:val="004C6FB5"/>
    <w:rsid w:val="004C7EEE"/>
    <w:rsid w:val="004D6721"/>
    <w:rsid w:val="004D7483"/>
    <w:rsid w:val="004E11EE"/>
    <w:rsid w:val="004E1278"/>
    <w:rsid w:val="004E12BE"/>
    <w:rsid w:val="004E2B6D"/>
    <w:rsid w:val="004E2BB7"/>
    <w:rsid w:val="004E3120"/>
    <w:rsid w:val="004E3CF7"/>
    <w:rsid w:val="004E47E3"/>
    <w:rsid w:val="004F0023"/>
    <w:rsid w:val="004F2A1C"/>
    <w:rsid w:val="004F2A3B"/>
    <w:rsid w:val="004F2A88"/>
    <w:rsid w:val="004F6754"/>
    <w:rsid w:val="005004B1"/>
    <w:rsid w:val="0050089C"/>
    <w:rsid w:val="00500AD4"/>
    <w:rsid w:val="00506ACA"/>
    <w:rsid w:val="00511615"/>
    <w:rsid w:val="00514852"/>
    <w:rsid w:val="0051790E"/>
    <w:rsid w:val="00520B20"/>
    <w:rsid w:val="00526134"/>
    <w:rsid w:val="005266C1"/>
    <w:rsid w:val="00532F97"/>
    <w:rsid w:val="0053511E"/>
    <w:rsid w:val="00535F49"/>
    <w:rsid w:val="00540D70"/>
    <w:rsid w:val="005429E0"/>
    <w:rsid w:val="005435FD"/>
    <w:rsid w:val="00545192"/>
    <w:rsid w:val="00546AEF"/>
    <w:rsid w:val="00547B8D"/>
    <w:rsid w:val="005508BE"/>
    <w:rsid w:val="005510A9"/>
    <w:rsid w:val="00552655"/>
    <w:rsid w:val="0056502E"/>
    <w:rsid w:val="00566058"/>
    <w:rsid w:val="00574F6F"/>
    <w:rsid w:val="00581825"/>
    <w:rsid w:val="0058339A"/>
    <w:rsid w:val="00586222"/>
    <w:rsid w:val="00587D52"/>
    <w:rsid w:val="00590440"/>
    <w:rsid w:val="00596079"/>
    <w:rsid w:val="00597C76"/>
    <w:rsid w:val="005A37F9"/>
    <w:rsid w:val="005A5126"/>
    <w:rsid w:val="005A57CB"/>
    <w:rsid w:val="005B1C3E"/>
    <w:rsid w:val="005B7DD6"/>
    <w:rsid w:val="005C1C5B"/>
    <w:rsid w:val="005D2481"/>
    <w:rsid w:val="005D3206"/>
    <w:rsid w:val="005D55ED"/>
    <w:rsid w:val="005D57D5"/>
    <w:rsid w:val="005E3467"/>
    <w:rsid w:val="005F2E9B"/>
    <w:rsid w:val="005F3D24"/>
    <w:rsid w:val="005F59D3"/>
    <w:rsid w:val="00601A99"/>
    <w:rsid w:val="00604614"/>
    <w:rsid w:val="0061334A"/>
    <w:rsid w:val="0061623D"/>
    <w:rsid w:val="00623AA6"/>
    <w:rsid w:val="006255B3"/>
    <w:rsid w:val="00630974"/>
    <w:rsid w:val="0063360E"/>
    <w:rsid w:val="00642640"/>
    <w:rsid w:val="006432B5"/>
    <w:rsid w:val="00644C7C"/>
    <w:rsid w:val="006458D8"/>
    <w:rsid w:val="006461CB"/>
    <w:rsid w:val="00660BEA"/>
    <w:rsid w:val="006617D8"/>
    <w:rsid w:val="006721BF"/>
    <w:rsid w:val="00672361"/>
    <w:rsid w:val="0067468C"/>
    <w:rsid w:val="00680526"/>
    <w:rsid w:val="006805E1"/>
    <w:rsid w:val="00681587"/>
    <w:rsid w:val="00682277"/>
    <w:rsid w:val="006904BA"/>
    <w:rsid w:val="00693F04"/>
    <w:rsid w:val="00693FB9"/>
    <w:rsid w:val="006A084D"/>
    <w:rsid w:val="006A1818"/>
    <w:rsid w:val="006A2E9B"/>
    <w:rsid w:val="006B0B43"/>
    <w:rsid w:val="006B15F7"/>
    <w:rsid w:val="006B186F"/>
    <w:rsid w:val="006B48AF"/>
    <w:rsid w:val="006B749B"/>
    <w:rsid w:val="006B7F5F"/>
    <w:rsid w:val="006C167C"/>
    <w:rsid w:val="006C32E8"/>
    <w:rsid w:val="006D2EDA"/>
    <w:rsid w:val="006D4CF2"/>
    <w:rsid w:val="006D5AF4"/>
    <w:rsid w:val="006D7B88"/>
    <w:rsid w:val="006E1288"/>
    <w:rsid w:val="006F3197"/>
    <w:rsid w:val="006F3F1D"/>
    <w:rsid w:val="006F5496"/>
    <w:rsid w:val="00701AD3"/>
    <w:rsid w:val="00702684"/>
    <w:rsid w:val="00702FDE"/>
    <w:rsid w:val="00707C37"/>
    <w:rsid w:val="00711A18"/>
    <w:rsid w:val="00712B18"/>
    <w:rsid w:val="00714F3A"/>
    <w:rsid w:val="007232E4"/>
    <w:rsid w:val="007247FE"/>
    <w:rsid w:val="007269E8"/>
    <w:rsid w:val="007271B4"/>
    <w:rsid w:val="00730705"/>
    <w:rsid w:val="007361CE"/>
    <w:rsid w:val="00737268"/>
    <w:rsid w:val="00737C5E"/>
    <w:rsid w:val="007441B5"/>
    <w:rsid w:val="00746636"/>
    <w:rsid w:val="00746FE2"/>
    <w:rsid w:val="0074767E"/>
    <w:rsid w:val="0075174E"/>
    <w:rsid w:val="007619BC"/>
    <w:rsid w:val="00761F35"/>
    <w:rsid w:val="00762E5B"/>
    <w:rsid w:val="00763D57"/>
    <w:rsid w:val="0076559B"/>
    <w:rsid w:val="00766C62"/>
    <w:rsid w:val="007735AE"/>
    <w:rsid w:val="007737FE"/>
    <w:rsid w:val="007746AF"/>
    <w:rsid w:val="00774D5F"/>
    <w:rsid w:val="0077541D"/>
    <w:rsid w:val="00775500"/>
    <w:rsid w:val="00775F95"/>
    <w:rsid w:val="00776651"/>
    <w:rsid w:val="00786A7C"/>
    <w:rsid w:val="007950F3"/>
    <w:rsid w:val="0079593F"/>
    <w:rsid w:val="00796062"/>
    <w:rsid w:val="00796308"/>
    <w:rsid w:val="00797CB3"/>
    <w:rsid w:val="007A0A02"/>
    <w:rsid w:val="007A22F3"/>
    <w:rsid w:val="007A2482"/>
    <w:rsid w:val="007A3E8C"/>
    <w:rsid w:val="007A4858"/>
    <w:rsid w:val="007A4F2A"/>
    <w:rsid w:val="007A7165"/>
    <w:rsid w:val="007B0669"/>
    <w:rsid w:val="007B479D"/>
    <w:rsid w:val="007B778D"/>
    <w:rsid w:val="007C7A73"/>
    <w:rsid w:val="007D09BF"/>
    <w:rsid w:val="007D4C82"/>
    <w:rsid w:val="007E10C9"/>
    <w:rsid w:val="007E1A6E"/>
    <w:rsid w:val="007F5A56"/>
    <w:rsid w:val="007F7B46"/>
    <w:rsid w:val="00801599"/>
    <w:rsid w:val="0080192A"/>
    <w:rsid w:val="00803395"/>
    <w:rsid w:val="008033D3"/>
    <w:rsid w:val="00803D06"/>
    <w:rsid w:val="00803F5C"/>
    <w:rsid w:val="00804B3C"/>
    <w:rsid w:val="008058AC"/>
    <w:rsid w:val="00811B6A"/>
    <w:rsid w:val="0081223A"/>
    <w:rsid w:val="00815C18"/>
    <w:rsid w:val="008161C7"/>
    <w:rsid w:val="0081723E"/>
    <w:rsid w:val="008173BE"/>
    <w:rsid w:val="008200EE"/>
    <w:rsid w:val="008256EC"/>
    <w:rsid w:val="00827A9C"/>
    <w:rsid w:val="00830BDE"/>
    <w:rsid w:val="008311DD"/>
    <w:rsid w:val="00831393"/>
    <w:rsid w:val="00836333"/>
    <w:rsid w:val="008401EB"/>
    <w:rsid w:val="00851952"/>
    <w:rsid w:val="00855A83"/>
    <w:rsid w:val="00860236"/>
    <w:rsid w:val="0086041C"/>
    <w:rsid w:val="008725EE"/>
    <w:rsid w:val="008759A9"/>
    <w:rsid w:val="00880172"/>
    <w:rsid w:val="00880221"/>
    <w:rsid w:val="00883ABB"/>
    <w:rsid w:val="00884C14"/>
    <w:rsid w:val="008862DE"/>
    <w:rsid w:val="00891BC5"/>
    <w:rsid w:val="00892539"/>
    <w:rsid w:val="00897225"/>
    <w:rsid w:val="0089772F"/>
    <w:rsid w:val="008A52DF"/>
    <w:rsid w:val="008B0A19"/>
    <w:rsid w:val="008B280E"/>
    <w:rsid w:val="008B2AC7"/>
    <w:rsid w:val="008B5E8B"/>
    <w:rsid w:val="008B7699"/>
    <w:rsid w:val="008C2E9F"/>
    <w:rsid w:val="008C67C7"/>
    <w:rsid w:val="008D6F86"/>
    <w:rsid w:val="008D7014"/>
    <w:rsid w:val="008D70BE"/>
    <w:rsid w:val="008E0CEC"/>
    <w:rsid w:val="008F0582"/>
    <w:rsid w:val="00901DF3"/>
    <w:rsid w:val="00903458"/>
    <w:rsid w:val="009078ED"/>
    <w:rsid w:val="00910CD0"/>
    <w:rsid w:val="00911B5D"/>
    <w:rsid w:val="009125C2"/>
    <w:rsid w:val="00913937"/>
    <w:rsid w:val="00913B4F"/>
    <w:rsid w:val="00921AE2"/>
    <w:rsid w:val="00925131"/>
    <w:rsid w:val="009270CC"/>
    <w:rsid w:val="0093042D"/>
    <w:rsid w:val="009315D7"/>
    <w:rsid w:val="00933C46"/>
    <w:rsid w:val="009344FB"/>
    <w:rsid w:val="00936880"/>
    <w:rsid w:val="00940395"/>
    <w:rsid w:val="009433EC"/>
    <w:rsid w:val="00950405"/>
    <w:rsid w:val="009507B0"/>
    <w:rsid w:val="009507FA"/>
    <w:rsid w:val="009550AB"/>
    <w:rsid w:val="009569A9"/>
    <w:rsid w:val="009600A3"/>
    <w:rsid w:val="009626AC"/>
    <w:rsid w:val="00967E70"/>
    <w:rsid w:val="0097250A"/>
    <w:rsid w:val="00974A42"/>
    <w:rsid w:val="0097646B"/>
    <w:rsid w:val="009808BC"/>
    <w:rsid w:val="00980EC1"/>
    <w:rsid w:val="00981324"/>
    <w:rsid w:val="00982912"/>
    <w:rsid w:val="00983C23"/>
    <w:rsid w:val="00985751"/>
    <w:rsid w:val="0098601C"/>
    <w:rsid w:val="00986BFC"/>
    <w:rsid w:val="00987B50"/>
    <w:rsid w:val="00993871"/>
    <w:rsid w:val="009956B0"/>
    <w:rsid w:val="0099662C"/>
    <w:rsid w:val="009A06C2"/>
    <w:rsid w:val="009A1BC4"/>
    <w:rsid w:val="009A2898"/>
    <w:rsid w:val="009A546D"/>
    <w:rsid w:val="009B04F9"/>
    <w:rsid w:val="009B0D99"/>
    <w:rsid w:val="009B2862"/>
    <w:rsid w:val="009B765C"/>
    <w:rsid w:val="009C2D31"/>
    <w:rsid w:val="009C3D05"/>
    <w:rsid w:val="009C5341"/>
    <w:rsid w:val="009D14F7"/>
    <w:rsid w:val="009D5620"/>
    <w:rsid w:val="009D7057"/>
    <w:rsid w:val="009D7508"/>
    <w:rsid w:val="009E0BEF"/>
    <w:rsid w:val="009E254C"/>
    <w:rsid w:val="009E468D"/>
    <w:rsid w:val="009E526D"/>
    <w:rsid w:val="009E6DBD"/>
    <w:rsid w:val="009F1B7F"/>
    <w:rsid w:val="009F21F4"/>
    <w:rsid w:val="009F2D10"/>
    <w:rsid w:val="009F63C5"/>
    <w:rsid w:val="009F7408"/>
    <w:rsid w:val="00A02048"/>
    <w:rsid w:val="00A02273"/>
    <w:rsid w:val="00A02CDE"/>
    <w:rsid w:val="00A07AE4"/>
    <w:rsid w:val="00A15758"/>
    <w:rsid w:val="00A16E18"/>
    <w:rsid w:val="00A16EFE"/>
    <w:rsid w:val="00A178BB"/>
    <w:rsid w:val="00A2501E"/>
    <w:rsid w:val="00A2596F"/>
    <w:rsid w:val="00A26462"/>
    <w:rsid w:val="00A3026C"/>
    <w:rsid w:val="00A3350E"/>
    <w:rsid w:val="00A34DF4"/>
    <w:rsid w:val="00A358D6"/>
    <w:rsid w:val="00A36A21"/>
    <w:rsid w:val="00A4192F"/>
    <w:rsid w:val="00A43D7C"/>
    <w:rsid w:val="00A5205C"/>
    <w:rsid w:val="00A52976"/>
    <w:rsid w:val="00A5357E"/>
    <w:rsid w:val="00A5513A"/>
    <w:rsid w:val="00A5544F"/>
    <w:rsid w:val="00A566A5"/>
    <w:rsid w:val="00A6293A"/>
    <w:rsid w:val="00A64076"/>
    <w:rsid w:val="00A64706"/>
    <w:rsid w:val="00A65F91"/>
    <w:rsid w:val="00A764E4"/>
    <w:rsid w:val="00A770D0"/>
    <w:rsid w:val="00A8370E"/>
    <w:rsid w:val="00A90113"/>
    <w:rsid w:val="00AA1A87"/>
    <w:rsid w:val="00AA3FE6"/>
    <w:rsid w:val="00AA6B1D"/>
    <w:rsid w:val="00AB08CC"/>
    <w:rsid w:val="00AB6111"/>
    <w:rsid w:val="00AC0B88"/>
    <w:rsid w:val="00AC0FF5"/>
    <w:rsid w:val="00AC2ED6"/>
    <w:rsid w:val="00AC32FE"/>
    <w:rsid w:val="00AC5AD8"/>
    <w:rsid w:val="00AC709C"/>
    <w:rsid w:val="00AD0BE1"/>
    <w:rsid w:val="00AD2858"/>
    <w:rsid w:val="00AD2A6F"/>
    <w:rsid w:val="00AD2D20"/>
    <w:rsid w:val="00AD357F"/>
    <w:rsid w:val="00AD4E73"/>
    <w:rsid w:val="00AD7E9A"/>
    <w:rsid w:val="00AE5444"/>
    <w:rsid w:val="00AE780C"/>
    <w:rsid w:val="00AF0ACF"/>
    <w:rsid w:val="00AF0D43"/>
    <w:rsid w:val="00AF1B41"/>
    <w:rsid w:val="00AF68F3"/>
    <w:rsid w:val="00B003FD"/>
    <w:rsid w:val="00B06F25"/>
    <w:rsid w:val="00B07475"/>
    <w:rsid w:val="00B12A08"/>
    <w:rsid w:val="00B173F3"/>
    <w:rsid w:val="00B23EC7"/>
    <w:rsid w:val="00B27B0C"/>
    <w:rsid w:val="00B340B0"/>
    <w:rsid w:val="00B344A6"/>
    <w:rsid w:val="00B35AA4"/>
    <w:rsid w:val="00B3763C"/>
    <w:rsid w:val="00B43673"/>
    <w:rsid w:val="00B4500D"/>
    <w:rsid w:val="00B5021B"/>
    <w:rsid w:val="00B52A47"/>
    <w:rsid w:val="00B53FAA"/>
    <w:rsid w:val="00B54DB5"/>
    <w:rsid w:val="00B64113"/>
    <w:rsid w:val="00B705A8"/>
    <w:rsid w:val="00B70618"/>
    <w:rsid w:val="00B71074"/>
    <w:rsid w:val="00B71A7E"/>
    <w:rsid w:val="00B749B5"/>
    <w:rsid w:val="00B75F77"/>
    <w:rsid w:val="00B77100"/>
    <w:rsid w:val="00B903D5"/>
    <w:rsid w:val="00B909EE"/>
    <w:rsid w:val="00BA0A68"/>
    <w:rsid w:val="00BA202F"/>
    <w:rsid w:val="00BA57E4"/>
    <w:rsid w:val="00BA6C2C"/>
    <w:rsid w:val="00BB11DF"/>
    <w:rsid w:val="00BB12EB"/>
    <w:rsid w:val="00BC08F9"/>
    <w:rsid w:val="00BC1258"/>
    <w:rsid w:val="00BC145B"/>
    <w:rsid w:val="00BC19A9"/>
    <w:rsid w:val="00BC32DD"/>
    <w:rsid w:val="00BC4F26"/>
    <w:rsid w:val="00BC4FA4"/>
    <w:rsid w:val="00BC4FD8"/>
    <w:rsid w:val="00BC5B30"/>
    <w:rsid w:val="00BD0004"/>
    <w:rsid w:val="00BD6F37"/>
    <w:rsid w:val="00BE0A04"/>
    <w:rsid w:val="00BE1389"/>
    <w:rsid w:val="00BE356E"/>
    <w:rsid w:val="00BE4EFD"/>
    <w:rsid w:val="00BE4F28"/>
    <w:rsid w:val="00BF7AB4"/>
    <w:rsid w:val="00C00C5B"/>
    <w:rsid w:val="00C02DAB"/>
    <w:rsid w:val="00C07E18"/>
    <w:rsid w:val="00C172D6"/>
    <w:rsid w:val="00C17802"/>
    <w:rsid w:val="00C204FE"/>
    <w:rsid w:val="00C20904"/>
    <w:rsid w:val="00C24B15"/>
    <w:rsid w:val="00C33955"/>
    <w:rsid w:val="00C33978"/>
    <w:rsid w:val="00C34C76"/>
    <w:rsid w:val="00C36F78"/>
    <w:rsid w:val="00C424AB"/>
    <w:rsid w:val="00C42CFD"/>
    <w:rsid w:val="00C51A64"/>
    <w:rsid w:val="00C54E87"/>
    <w:rsid w:val="00C5507E"/>
    <w:rsid w:val="00C57FA6"/>
    <w:rsid w:val="00C60E58"/>
    <w:rsid w:val="00C67973"/>
    <w:rsid w:val="00C67DA0"/>
    <w:rsid w:val="00C7224E"/>
    <w:rsid w:val="00C834AA"/>
    <w:rsid w:val="00C868F1"/>
    <w:rsid w:val="00C90634"/>
    <w:rsid w:val="00C93E9E"/>
    <w:rsid w:val="00CA0188"/>
    <w:rsid w:val="00CA384F"/>
    <w:rsid w:val="00CA4893"/>
    <w:rsid w:val="00CA48E2"/>
    <w:rsid w:val="00CB0ACC"/>
    <w:rsid w:val="00CB1247"/>
    <w:rsid w:val="00CB1743"/>
    <w:rsid w:val="00CB26A1"/>
    <w:rsid w:val="00CD6F62"/>
    <w:rsid w:val="00CD742D"/>
    <w:rsid w:val="00CE0FA2"/>
    <w:rsid w:val="00CE1C63"/>
    <w:rsid w:val="00CE1D0D"/>
    <w:rsid w:val="00CE24FF"/>
    <w:rsid w:val="00CF090A"/>
    <w:rsid w:val="00CF0B9A"/>
    <w:rsid w:val="00CF40B3"/>
    <w:rsid w:val="00CF7D74"/>
    <w:rsid w:val="00D106C7"/>
    <w:rsid w:val="00D13EBF"/>
    <w:rsid w:val="00D14061"/>
    <w:rsid w:val="00D1511E"/>
    <w:rsid w:val="00D15BBC"/>
    <w:rsid w:val="00D16FDD"/>
    <w:rsid w:val="00D22546"/>
    <w:rsid w:val="00D2306A"/>
    <w:rsid w:val="00D24755"/>
    <w:rsid w:val="00D2696C"/>
    <w:rsid w:val="00D33D7B"/>
    <w:rsid w:val="00D40703"/>
    <w:rsid w:val="00D41E2E"/>
    <w:rsid w:val="00D430F3"/>
    <w:rsid w:val="00D46ACF"/>
    <w:rsid w:val="00D46D43"/>
    <w:rsid w:val="00D5319F"/>
    <w:rsid w:val="00D60A9F"/>
    <w:rsid w:val="00D64099"/>
    <w:rsid w:val="00D66207"/>
    <w:rsid w:val="00D731F6"/>
    <w:rsid w:val="00D82AE4"/>
    <w:rsid w:val="00D8424D"/>
    <w:rsid w:val="00D85575"/>
    <w:rsid w:val="00D87CB5"/>
    <w:rsid w:val="00D92B60"/>
    <w:rsid w:val="00D940BF"/>
    <w:rsid w:val="00D96549"/>
    <w:rsid w:val="00DA4D63"/>
    <w:rsid w:val="00DB18A2"/>
    <w:rsid w:val="00DB1F17"/>
    <w:rsid w:val="00DB21F2"/>
    <w:rsid w:val="00DB2A08"/>
    <w:rsid w:val="00DB2E51"/>
    <w:rsid w:val="00DB67EF"/>
    <w:rsid w:val="00DC2546"/>
    <w:rsid w:val="00DC2869"/>
    <w:rsid w:val="00DC4886"/>
    <w:rsid w:val="00DC4AF2"/>
    <w:rsid w:val="00DC4FF5"/>
    <w:rsid w:val="00DC520A"/>
    <w:rsid w:val="00DC7253"/>
    <w:rsid w:val="00DC78C8"/>
    <w:rsid w:val="00DD05A9"/>
    <w:rsid w:val="00DD1FFF"/>
    <w:rsid w:val="00DD26C4"/>
    <w:rsid w:val="00DD2713"/>
    <w:rsid w:val="00DD3653"/>
    <w:rsid w:val="00DD6697"/>
    <w:rsid w:val="00DD7323"/>
    <w:rsid w:val="00DE0947"/>
    <w:rsid w:val="00DE1C5C"/>
    <w:rsid w:val="00DE435E"/>
    <w:rsid w:val="00DF35C8"/>
    <w:rsid w:val="00DF3A21"/>
    <w:rsid w:val="00DF4FB0"/>
    <w:rsid w:val="00DF60A6"/>
    <w:rsid w:val="00DF743F"/>
    <w:rsid w:val="00E024AB"/>
    <w:rsid w:val="00E113B0"/>
    <w:rsid w:val="00E11970"/>
    <w:rsid w:val="00E11D23"/>
    <w:rsid w:val="00E2686C"/>
    <w:rsid w:val="00E302BF"/>
    <w:rsid w:val="00E3040A"/>
    <w:rsid w:val="00E30644"/>
    <w:rsid w:val="00E327CC"/>
    <w:rsid w:val="00E3401E"/>
    <w:rsid w:val="00E3775D"/>
    <w:rsid w:val="00E43763"/>
    <w:rsid w:val="00E53A5A"/>
    <w:rsid w:val="00E55910"/>
    <w:rsid w:val="00E55B6C"/>
    <w:rsid w:val="00E561FB"/>
    <w:rsid w:val="00E57388"/>
    <w:rsid w:val="00E65C3D"/>
    <w:rsid w:val="00E65EA3"/>
    <w:rsid w:val="00E71E93"/>
    <w:rsid w:val="00E7451F"/>
    <w:rsid w:val="00E75DED"/>
    <w:rsid w:val="00E810D7"/>
    <w:rsid w:val="00E8232C"/>
    <w:rsid w:val="00E86728"/>
    <w:rsid w:val="00E868DC"/>
    <w:rsid w:val="00E91B17"/>
    <w:rsid w:val="00E92FE3"/>
    <w:rsid w:val="00E961B5"/>
    <w:rsid w:val="00EA2619"/>
    <w:rsid w:val="00EA55F8"/>
    <w:rsid w:val="00EB1F26"/>
    <w:rsid w:val="00EB6C74"/>
    <w:rsid w:val="00EB7898"/>
    <w:rsid w:val="00EC018D"/>
    <w:rsid w:val="00EC3DAF"/>
    <w:rsid w:val="00EE1DD3"/>
    <w:rsid w:val="00EE52F4"/>
    <w:rsid w:val="00EE680E"/>
    <w:rsid w:val="00EF01E7"/>
    <w:rsid w:val="00EF4C13"/>
    <w:rsid w:val="00EF5775"/>
    <w:rsid w:val="00EF6229"/>
    <w:rsid w:val="00EF6DFA"/>
    <w:rsid w:val="00F06D5F"/>
    <w:rsid w:val="00F07CDB"/>
    <w:rsid w:val="00F16771"/>
    <w:rsid w:val="00F21A2D"/>
    <w:rsid w:val="00F23336"/>
    <w:rsid w:val="00F23739"/>
    <w:rsid w:val="00F24F7A"/>
    <w:rsid w:val="00F30970"/>
    <w:rsid w:val="00F36028"/>
    <w:rsid w:val="00F36B27"/>
    <w:rsid w:val="00F36E44"/>
    <w:rsid w:val="00F37448"/>
    <w:rsid w:val="00F426CE"/>
    <w:rsid w:val="00F4371E"/>
    <w:rsid w:val="00F43A44"/>
    <w:rsid w:val="00F4565F"/>
    <w:rsid w:val="00F4609D"/>
    <w:rsid w:val="00F46949"/>
    <w:rsid w:val="00F476DA"/>
    <w:rsid w:val="00F50FD6"/>
    <w:rsid w:val="00F5120F"/>
    <w:rsid w:val="00F54743"/>
    <w:rsid w:val="00F578FD"/>
    <w:rsid w:val="00F60482"/>
    <w:rsid w:val="00F61FCB"/>
    <w:rsid w:val="00F63464"/>
    <w:rsid w:val="00F66767"/>
    <w:rsid w:val="00F66E31"/>
    <w:rsid w:val="00F7074C"/>
    <w:rsid w:val="00F744AE"/>
    <w:rsid w:val="00F81C06"/>
    <w:rsid w:val="00F85328"/>
    <w:rsid w:val="00F8535F"/>
    <w:rsid w:val="00F86589"/>
    <w:rsid w:val="00F877D0"/>
    <w:rsid w:val="00F92FE1"/>
    <w:rsid w:val="00F974C3"/>
    <w:rsid w:val="00FA5222"/>
    <w:rsid w:val="00FB33FC"/>
    <w:rsid w:val="00FC3495"/>
    <w:rsid w:val="00FD3C62"/>
    <w:rsid w:val="00FD4363"/>
    <w:rsid w:val="00FE07E2"/>
    <w:rsid w:val="00FE07FE"/>
    <w:rsid w:val="00FE12D9"/>
    <w:rsid w:val="00FE5374"/>
    <w:rsid w:val="00FF01BC"/>
    <w:rsid w:val="00FF054D"/>
    <w:rsid w:val="00FF4CC4"/>
    <w:rsid w:val="00FF59B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A0D9AD"/>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5910"/>
    <w:pPr>
      <w:spacing w:after="160" w:line="259" w:lineRule="auto"/>
    </w:pPr>
    <w:rPr>
      <w:kern w:val="0"/>
      <w:sz w:val="22"/>
      <w:szCs w:val="22"/>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36F78"/>
    <w:pPr>
      <w:spacing w:after="0" w:line="240" w:lineRule="auto"/>
    </w:pPr>
    <w:rPr>
      <w:rFonts w:ascii="Times New Roman" w:hAnsi="Times New Roman" w:cs="Times New Roman"/>
      <w:kern w:val="2"/>
      <w:sz w:val="18"/>
      <w:szCs w:val="18"/>
      <w:lang w:val="en-GB"/>
      <w14:ligatures w14:val="standardContextual"/>
    </w:rPr>
  </w:style>
  <w:style w:type="character" w:customStyle="1" w:styleId="BalloonTextChar">
    <w:name w:val="Balloon Text Char"/>
    <w:basedOn w:val="DefaultParagraphFont"/>
    <w:link w:val="BalloonText"/>
    <w:uiPriority w:val="99"/>
    <w:semiHidden/>
    <w:rsid w:val="00C36F78"/>
    <w:rPr>
      <w:rFonts w:ascii="Times New Roman" w:hAnsi="Times New Roman" w:cs="Times New Roman"/>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71</Words>
  <Characters>2686</Characters>
  <Application>Microsoft Office Word</Application>
  <DocSecurity>0</DocSecurity>
  <Lines>22</Lines>
  <Paragraphs>6</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315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4-01-31T14:18:00Z</dcterms:created>
  <dcterms:modified xsi:type="dcterms:W3CDTF">2024-01-31T14: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549ac42a-3eb4-4074-b885-aea26bd6241e_Enabled">
    <vt:lpwstr>true</vt:lpwstr>
  </property>
  <property fmtid="{D5CDD505-2E9C-101B-9397-08002B2CF9AE}" pid="3" name="MSIP_Label_549ac42a-3eb4-4074-b885-aea26bd6241e_SetDate">
    <vt:lpwstr>2024-01-31T13:38:51Z</vt:lpwstr>
  </property>
  <property fmtid="{D5CDD505-2E9C-101B-9397-08002B2CF9AE}" pid="4" name="MSIP_Label_549ac42a-3eb4-4074-b885-aea26bd6241e_Method">
    <vt:lpwstr>Standard</vt:lpwstr>
  </property>
  <property fmtid="{D5CDD505-2E9C-101B-9397-08002B2CF9AE}" pid="5" name="MSIP_Label_549ac42a-3eb4-4074-b885-aea26bd6241e_Name">
    <vt:lpwstr>General Business</vt:lpwstr>
  </property>
  <property fmtid="{D5CDD505-2E9C-101B-9397-08002B2CF9AE}" pid="6" name="MSIP_Label_549ac42a-3eb4-4074-b885-aea26bd6241e_SiteId">
    <vt:lpwstr>9274ee3f-9425-4109-a27f-9fb15c10675d</vt:lpwstr>
  </property>
  <property fmtid="{D5CDD505-2E9C-101B-9397-08002B2CF9AE}" pid="7" name="MSIP_Label_549ac42a-3eb4-4074-b885-aea26bd6241e_ActionId">
    <vt:lpwstr>ffb6bf58-3a3a-4294-8fb8-ec7ae01c0c55</vt:lpwstr>
  </property>
  <property fmtid="{D5CDD505-2E9C-101B-9397-08002B2CF9AE}" pid="8" name="MSIP_Label_549ac42a-3eb4-4074-b885-aea26bd6241e_ContentBits">
    <vt:lpwstr>0</vt:lpwstr>
  </property>
</Properties>
</file>